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19495" cy="5054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9640" cy="5054760"/>
                          <a:chOff x="0" y="0"/>
                          <a:chExt cx="6119640" cy="5054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6119640" cy="505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8200" y="0"/>
                            <a:ext cx="143496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ildren with activeT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2</w:t>
                              </w:r>
                            </w:p>
                          </w:txbxContent>
                        </wps:txbx>
                        <wps:bodyPr wrap="square" lIns="72360" rIns="72360" tIns="36360" bIns="3636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8200" y="396720"/>
                            <a:ext cx="111600" cy="3626640"/>
                          </a:xfrm>
                        </wpg:grpSpPr>
                        <wps:wsp>
                          <wps:cNvSpPr/>
                          <wps:spPr>
                            <a:xfrm>
                              <a:off x="0" y="1190160"/>
                              <a:ext cx="111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0" cy="36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0" cy="1190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1190160"/>
                                <a:ext cx="0" cy="24339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0" cy="225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25360"/>
                                  <a:ext cx="0" cy="220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0" y="567360"/>
                              <a:ext cx="111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70200"/>
                              <a:ext cx="111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93000"/>
                              <a:ext cx="111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60360"/>
                              <a:ext cx="111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626640"/>
                              <a:ext cx="111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02680" y="793800"/>
                            <a:ext cx="558720" cy="348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2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680" y="1417320"/>
                            <a:ext cx="558720" cy="36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1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9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680" y="2096280"/>
                            <a:ext cx="55872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9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680" y="2720880"/>
                            <a:ext cx="55872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1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680" y="3287880"/>
                            <a:ext cx="55872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9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5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960" y="3853080"/>
                            <a:ext cx="63576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18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5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1400" y="1028880"/>
                            <a:ext cx="227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8960" y="226692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8960" y="158760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8960" y="289044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8960" y="345888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080" y="4000680"/>
                            <a:ext cx="151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90720" y="810360"/>
                            <a:ext cx="78120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5 (78)*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720" y="1417320"/>
                            <a:ext cx="734040" cy="36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5 (86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720" y="2096280"/>
                            <a:ext cx="73404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0 (69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720" y="2720880"/>
                            <a:ext cx="73404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4 (67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720" y="3287880"/>
                            <a:ext cx="73404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8 (72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720" y="3853080"/>
                            <a:ext cx="73404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8 (72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0"/>
                            <a:ext cx="135252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ildren with LTBI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54</w:t>
                              </w:r>
                            </w:p>
                          </w:txbxContent>
                        </wps:txbx>
                        <wps:bodyPr wrap="square" lIns="72360" rIns="72360" tIns="36360" bIns="36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8600" y="158760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98600" y="396720"/>
                            <a:ext cx="0" cy="30589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004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1004760"/>
                              <a:ext cx="0" cy="2054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0" cy="190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90440"/>
                                <a:ext cx="0" cy="1863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2298600" y="96336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8600" y="226692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8600" y="289044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8600" y="345816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794520"/>
                            <a:ext cx="55800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52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360" y="1417320"/>
                            <a:ext cx="558000" cy="36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1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49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360" y="2096280"/>
                            <a:ext cx="55800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47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360" y="2720880"/>
                            <a:ext cx="55800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1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360" y="3286800"/>
                            <a:ext cx="55800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9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40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1080" y="1028880"/>
                            <a:ext cx="227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8640" y="226692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8640" y="158760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8640" y="289044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8640" y="345816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00400" y="810360"/>
                            <a:ext cx="78120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9 (58)*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1417320"/>
                            <a:ext cx="734040" cy="36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3 (67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2096280"/>
                            <a:ext cx="73404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3 (49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2720880"/>
                            <a:ext cx="73404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1 (52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3286800"/>
                            <a:ext cx="73404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0 (50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9680" y="0"/>
                            <a:ext cx="135252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lthy contact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2</w:t>
                              </w:r>
                            </w:p>
                          </w:txbxContent>
                        </wps:txbx>
                        <wps:bodyPr wrap="square" lIns="72360" rIns="72360" tIns="36360" bIns="36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49680" y="158760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549680" y="396720"/>
                            <a:ext cx="0" cy="30589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004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1004760"/>
                              <a:ext cx="0" cy="2054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0" cy="190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90440"/>
                                <a:ext cx="0" cy="1863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4549680" y="96336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9680" y="226692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9680" y="3458160"/>
                            <a:ext cx="1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62720" y="794520"/>
                            <a:ext cx="51768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1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2720" y="1417320"/>
                            <a:ext cx="593640" cy="36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1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7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2720" y="2096280"/>
                            <a:ext cx="59364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8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2720" y="3286800"/>
                            <a:ext cx="59364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y 9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7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73200" y="963360"/>
                            <a:ext cx="282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8640" y="226692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8640" y="158760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8640" y="3458160"/>
                            <a:ext cx="226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51480" y="810360"/>
                            <a:ext cx="601920" cy="36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 (9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1480" y="1417320"/>
                            <a:ext cx="668160" cy="366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 (14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1480" y="2096280"/>
                            <a:ext cx="66816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 (13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1480" y="3286800"/>
                            <a:ext cx="601920" cy="367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0 (0)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551840"/>
                            <a:ext cx="3699360" cy="50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number of followed up childre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number of received and tested QF-TB plasma specime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*) = percentage of positive plasma samples for IFNg determination</w:t>
                              </w:r>
                            </w:p>
                          </w:txbxContent>
                        </wps:txbx>
                        <wps:bodyPr wrap="square" lIns="72360" rIns="72360" tIns="36360" bIns="3636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1.85pt;height:398pt" coordorigin="0,0" coordsize="9637,7960">
                <v:rect id="shape_0" stroked="f" o:allowincell="f" style="position:absolute;left:0;top:1;width:9636;height:79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139;top:0;width:2259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ildren with activeT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group id="shape_0" style="position:absolute;left:139;top:625;width:175;height:5710">
                  <v:line id="shape_0" from="139,2499" to="314,24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139;top:625;width:0;height:5706">
                    <v:line id="shape_0" from="139,625" to="139,2498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group id="shape_0" style="position:absolute;left:139;top:2499;width:0;height:3832">
                      <v:line id="shape_0" from="139,2499" to="139,28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39,2854" to="139,6331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  <v:line id="shape_0" from="139,1518" to="314,151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39,3570" to="314,357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39,4551" to="314,455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39,5444" to="314,544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39,6336" to="314,633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t" o:allowincell="f" style="position:absolute;left:319;top:1250;width:879;height:54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19;top:2232;width:879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1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19;top:3301;width:879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19;top:4285;width:879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19;top:5178;width:879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9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5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18;top:6068;width:1000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18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5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199,1620" to="1557,16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11,3570" to="1567,35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11,2500" to="1567,25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11,4552" to="1567,45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11,5447" to="1567,54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320,6300" to="1558,63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1560;top:1276;width:1229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5 (78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60;top:2232;width:1155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5 (86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60;top:3301;width:1155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0 (69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60;top:4285;width:1155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4 (67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60;top:5178;width:1155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8 (72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60;top:6068;width:1155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8 (72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620;top:0;width:2129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ildren with LTBI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54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620,2500" to="3796,25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3620;top:625;width:0;height:4816">
                  <v:line id="shape_0" from="3620,625" to="3620,22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3620;top:2207;width:0;height:3234">
                    <v:line id="shape_0" from="3620,2207" to="3620,250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620,2507" to="3620,5441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line id="shape_0" from="3620,1517" to="3796,15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620,3570" to="3796,35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620,4552" to="3796,45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620,5446" to="3796,54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3799;top:1251;width:87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5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799;top:2232;width:878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1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4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799;top:3301;width:878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4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799;top:4285;width:87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799;top:5176;width:878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9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4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679,1620" to="5037,16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691,3570" to="5047,35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691,2500" to="5047,25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691,4552" to="5047,45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691,5446" to="5047,54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5040;top:1276;width:1229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9 (58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040;top:2232;width:1155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3 (67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040;top:3301;width:1155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3 (49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040;top:4285;width:1155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1 (52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040;top:5176;width:1155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0 (5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165;top:0;width:2129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lthy contact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7165,2500" to="7341,25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7165;top:625;width:0;height:4816">
                  <v:line id="shape_0" from="7165,625" to="7165,22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7165;top:2207;width:0;height:3234">
                    <v:line id="shape_0" from="7165,2207" to="7165,250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7165,2507" to="7165,5441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line id="shape_0" from="7165,1517" to="7341,15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65,3570" to="7341,35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65,5446" to="7341,54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7343;top:1251;width:814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343;top:2232;width:934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1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343;top:3301;width:934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8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343;top:5176;width:934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y 9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8147,1517" to="8591,15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234,3570" to="8590,35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234,2500" to="8590,25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234,5446" to="8590,54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8585;top:1276;width:947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 (9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8585;top:2232;width:1051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 (14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8585;top:3301;width:1051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 (13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8585;top:5176;width:947;height:5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0 (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0;top:7168;width:5825;height:79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number of followed up childre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number of received and tested QF-TB plasma specime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*) = percentage of positive plasma samples for IFNg determin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/>
      </w:pPr>
      <w:r>
        <w:rPr>
          <w:b/>
          <w:u w:val="single"/>
          <w:lang w:val="en-US"/>
        </w:rPr>
        <w:t>Data S2: Flowchart of the kinetic stud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1:28:00Z</dcterms:created>
  <dc:creator>pcgro101</dc:creator>
  <dc:description/>
  <cp:keywords/>
  <dc:language>en-US</dc:language>
  <cp:lastModifiedBy>pcgro101</cp:lastModifiedBy>
  <dcterms:modified xsi:type="dcterms:W3CDTF">2008-12-09T12:40:00Z</dcterms:modified>
  <cp:revision>6</cp:revision>
  <dc:subject/>
  <dc:title> </dc:title>
</cp:coreProperties>
</file>